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7B6D6" w14:textId="5B102BAF" w:rsidR="001E2136" w:rsidRPr="001A035B" w:rsidRDefault="005A5023" w:rsidP="00CD28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="007B3F00" w:rsidRPr="00CD28B7">
        <w:rPr>
          <w:rFonts w:ascii="Arial" w:hAnsi="Arial" w:cs="Arial"/>
          <w:b/>
        </w:rPr>
        <w:t xml:space="preserve"> </w:t>
      </w:r>
      <w:r w:rsidR="001A035B">
        <w:rPr>
          <w:rFonts w:ascii="Arial" w:hAnsi="Arial" w:cs="Arial"/>
          <w:b/>
        </w:rPr>
        <w:t>3</w:t>
      </w:r>
      <w:r w:rsidR="007B3F00" w:rsidRPr="00CD28B7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S</w:t>
      </w:r>
      <w:r w:rsidRPr="00CD28B7">
        <w:rPr>
          <w:rFonts w:ascii="Arial" w:hAnsi="Arial" w:cs="Arial"/>
          <w:b/>
        </w:rPr>
        <w:t xml:space="preserve">ensitivity analysis excluding data after the launch of the </w:t>
      </w:r>
      <w:r>
        <w:rPr>
          <w:rFonts w:ascii="Arial" w:hAnsi="Arial" w:cs="Arial"/>
          <w:b/>
        </w:rPr>
        <w:t>UK</w:t>
      </w:r>
      <w:r w:rsidRPr="00CD28B7">
        <w:rPr>
          <w:rFonts w:ascii="Arial" w:hAnsi="Arial" w:cs="Arial"/>
          <w:b/>
        </w:rPr>
        <w:t xml:space="preserve"> diabetes prevention programme</w:t>
      </w:r>
      <w:r w:rsidR="00603024" w:rsidRPr="00CD28B7">
        <w:rPr>
          <w:rFonts w:ascii="Arial" w:hAnsi="Arial" w:cs="Arial"/>
          <w:b/>
        </w:rPr>
        <w:t>.</w:t>
      </w:r>
    </w:p>
    <w:p w14:paraId="5E9A229A" w14:textId="1D4E362A" w:rsidR="00603024" w:rsidRPr="00CD28B7" w:rsidRDefault="00603024" w:rsidP="00CD28B7">
      <w:pPr>
        <w:spacing w:line="360" w:lineRule="auto"/>
        <w:rPr>
          <w:rFonts w:ascii="Arial" w:hAnsi="Arial" w:cs="Arial"/>
          <w:b/>
        </w:rPr>
      </w:pPr>
      <w:r w:rsidRPr="00CD28B7">
        <w:rPr>
          <w:rFonts w:ascii="Arial" w:hAnsi="Arial" w:cs="Arial"/>
        </w:rPr>
        <w:t>Some of our cohort may have been referred to the UKs DPP which launched in June 2018. Main analyses were repeated up to 01/07/2018.</w:t>
      </w:r>
    </w:p>
    <w:p w14:paraId="431DDA39" w14:textId="4195BB60" w:rsidR="00E91DEB" w:rsidRPr="00CD28B7" w:rsidRDefault="005A5023" w:rsidP="00CD28B7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CD28B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="00603024" w:rsidRPr="00CD28B7">
        <w:rPr>
          <w:rFonts w:ascii="Arial" w:hAnsi="Arial" w:cs="Arial"/>
          <w:b/>
        </w:rPr>
        <w:t xml:space="preserve"> </w:t>
      </w:r>
      <w:r w:rsidR="00E91DEB" w:rsidRPr="00CD28B7">
        <w:rPr>
          <w:rFonts w:ascii="Arial" w:hAnsi="Arial" w:cs="Arial"/>
          <w:b/>
        </w:rPr>
        <w:t xml:space="preserve">Table </w:t>
      </w:r>
      <w:r w:rsidR="00A714B6">
        <w:rPr>
          <w:rFonts w:ascii="Arial" w:hAnsi="Arial" w:cs="Arial"/>
          <w:b/>
        </w:rPr>
        <w:t>S4</w:t>
      </w:r>
      <w:r w:rsidR="003059D6" w:rsidRPr="00CD28B7">
        <w:rPr>
          <w:rFonts w:ascii="Arial" w:hAnsi="Arial" w:cs="Arial"/>
          <w:b/>
        </w:rPr>
        <w:t xml:space="preserve">: Baseline characteristics of the cohort, </w:t>
      </w:r>
      <w:r w:rsidR="00793061">
        <w:rPr>
          <w:rFonts w:ascii="Arial" w:hAnsi="Arial" w:cs="Arial"/>
          <w:b/>
        </w:rPr>
        <w:t>Mean (SD)</w:t>
      </w:r>
      <w:r w:rsidR="003059D6" w:rsidRPr="00CD28B7">
        <w:rPr>
          <w:rFonts w:ascii="Arial" w:hAnsi="Arial" w:cs="Arial"/>
          <w:b/>
        </w:rPr>
        <w:t xml:space="preserve"> or percentage reported</w:t>
      </w:r>
    </w:p>
    <w:tbl>
      <w:tblPr>
        <w:tblStyle w:val="TableGridLight1"/>
        <w:tblW w:w="5524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972"/>
        <w:gridCol w:w="2552"/>
      </w:tblGrid>
      <w:tr w:rsidR="00E91DEB" w:rsidRPr="00CD28B7" w14:paraId="568755F1" w14:textId="77777777" w:rsidTr="00773FF5">
        <w:trPr>
          <w:trHeight w:val="558"/>
        </w:trPr>
        <w:tc>
          <w:tcPr>
            <w:tcW w:w="2972" w:type="dxa"/>
            <w:hideMark/>
          </w:tcPr>
          <w:p w14:paraId="6F03FC53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Age (years)</w:t>
            </w:r>
          </w:p>
        </w:tc>
        <w:tc>
          <w:tcPr>
            <w:tcW w:w="2552" w:type="dxa"/>
            <w:hideMark/>
          </w:tcPr>
          <w:p w14:paraId="06F3EAE7" w14:textId="479D5567" w:rsidR="00E91DEB" w:rsidRPr="00CD28B7" w:rsidRDefault="00793061" w:rsidP="00CD28B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6 (10.8)</w:t>
            </w:r>
            <w:r w:rsidR="00E91DEB" w:rsidRPr="00CD28B7">
              <w:rPr>
                <w:rFonts w:ascii="Arial" w:hAnsi="Arial" w:cs="Arial"/>
              </w:rPr>
              <w:br/>
              <w:t>n=4105</w:t>
            </w:r>
          </w:p>
        </w:tc>
      </w:tr>
      <w:tr w:rsidR="00E91DEB" w:rsidRPr="00CD28B7" w14:paraId="285A6B78" w14:textId="77777777" w:rsidTr="00773FF5">
        <w:trPr>
          <w:trHeight w:val="567"/>
        </w:trPr>
        <w:tc>
          <w:tcPr>
            <w:tcW w:w="2972" w:type="dxa"/>
            <w:hideMark/>
          </w:tcPr>
          <w:p w14:paraId="20F8D6F8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BMI (kg/m</w:t>
            </w:r>
            <w:r w:rsidRPr="00CD28B7">
              <w:rPr>
                <w:rFonts w:ascii="Arial" w:hAnsi="Arial" w:cs="Arial"/>
                <w:vertAlign w:val="superscript"/>
              </w:rPr>
              <w:t>2</w:t>
            </w:r>
            <w:r w:rsidRPr="00CD28B7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  <w:hideMark/>
          </w:tcPr>
          <w:p w14:paraId="055BA876" w14:textId="0A6406BE" w:rsidR="00E91DEB" w:rsidRPr="00CD28B7" w:rsidRDefault="00793061" w:rsidP="00CD28B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9 (4.5)</w:t>
            </w:r>
            <w:r w:rsidR="00E91DEB" w:rsidRPr="00CD28B7">
              <w:rPr>
                <w:rFonts w:ascii="Arial" w:hAnsi="Arial" w:cs="Arial"/>
              </w:rPr>
              <w:br/>
              <w:t>n=4101</w:t>
            </w:r>
          </w:p>
        </w:tc>
      </w:tr>
      <w:tr w:rsidR="00E91DEB" w:rsidRPr="00CD28B7" w14:paraId="28FE2D28" w14:textId="77777777" w:rsidTr="00773FF5">
        <w:trPr>
          <w:trHeight w:val="573"/>
        </w:trPr>
        <w:tc>
          <w:tcPr>
            <w:tcW w:w="2972" w:type="dxa"/>
            <w:hideMark/>
          </w:tcPr>
          <w:p w14:paraId="0D5B2714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Weight (kg)</w:t>
            </w:r>
          </w:p>
        </w:tc>
        <w:tc>
          <w:tcPr>
            <w:tcW w:w="2552" w:type="dxa"/>
            <w:hideMark/>
          </w:tcPr>
          <w:p w14:paraId="7CF6F411" w14:textId="6418A53D" w:rsidR="00E91DEB" w:rsidRPr="00CD28B7" w:rsidRDefault="00793061" w:rsidP="00CD28B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1 (15.0)</w:t>
            </w:r>
            <w:r w:rsidR="00E91DEB" w:rsidRPr="00CD28B7">
              <w:rPr>
                <w:rFonts w:ascii="Arial" w:hAnsi="Arial" w:cs="Arial"/>
              </w:rPr>
              <w:br/>
              <w:t>n=4101</w:t>
            </w:r>
          </w:p>
        </w:tc>
      </w:tr>
      <w:tr w:rsidR="00E91DEB" w:rsidRPr="00CD28B7" w14:paraId="17117CC7" w14:textId="77777777" w:rsidTr="00773FF5">
        <w:trPr>
          <w:trHeight w:val="413"/>
        </w:trPr>
        <w:tc>
          <w:tcPr>
            <w:tcW w:w="2972" w:type="dxa"/>
            <w:hideMark/>
          </w:tcPr>
          <w:p w14:paraId="3A173079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Waist (cm)</w:t>
            </w:r>
          </w:p>
        </w:tc>
        <w:tc>
          <w:tcPr>
            <w:tcW w:w="2552" w:type="dxa"/>
            <w:hideMark/>
          </w:tcPr>
          <w:p w14:paraId="26AB5CBD" w14:textId="4A4648D9" w:rsidR="00E91DEB" w:rsidRPr="00CD28B7" w:rsidRDefault="00793061" w:rsidP="00CD28B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4 (13.1)</w:t>
            </w:r>
            <w:r w:rsidR="00E91DEB" w:rsidRPr="00CD28B7">
              <w:rPr>
                <w:rFonts w:ascii="Arial" w:hAnsi="Arial" w:cs="Arial"/>
              </w:rPr>
              <w:br/>
              <w:t>n=4095</w:t>
            </w:r>
          </w:p>
        </w:tc>
      </w:tr>
      <w:tr w:rsidR="00E91DEB" w:rsidRPr="00CD28B7" w14:paraId="75DD4B13" w14:textId="77777777" w:rsidTr="00773FF5">
        <w:trPr>
          <w:trHeight w:val="564"/>
        </w:trPr>
        <w:tc>
          <w:tcPr>
            <w:tcW w:w="2972" w:type="dxa"/>
            <w:hideMark/>
          </w:tcPr>
          <w:p w14:paraId="14ECA806" w14:textId="635B278F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HbA1c (</w:t>
            </w:r>
            <w:r w:rsidR="00844E0E">
              <w:rPr>
                <w:rFonts w:ascii="Arial" w:hAnsi="Arial" w:cs="Arial"/>
              </w:rPr>
              <w:t>% [</w:t>
            </w:r>
            <w:r w:rsidRPr="00CD28B7">
              <w:rPr>
                <w:rFonts w:ascii="Arial" w:hAnsi="Arial" w:cs="Arial"/>
              </w:rPr>
              <w:t>mmol/mol</w:t>
            </w:r>
            <w:r w:rsidR="00844E0E">
              <w:rPr>
                <w:rFonts w:ascii="Arial" w:hAnsi="Arial" w:cs="Arial"/>
              </w:rPr>
              <w:t>]</w:t>
            </w:r>
            <w:r w:rsidRPr="00CD28B7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  <w:hideMark/>
          </w:tcPr>
          <w:p w14:paraId="55F6BDD4" w14:textId="0DCEE166" w:rsidR="00E91DEB" w:rsidRPr="00CD28B7" w:rsidRDefault="00793061" w:rsidP="0029168B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.8</w:t>
            </w:r>
            <w:r w:rsidRPr="00CD28B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3.5)</w:t>
            </w:r>
            <w:r w:rsidRPr="00CD28B7">
              <w:rPr>
                <w:rFonts w:ascii="Arial" w:hAnsi="Arial" w:cs="Arial"/>
              </w:rPr>
              <w:t xml:space="preserve"> </w:t>
            </w:r>
            <w:r w:rsidRPr="00CD28B7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(</w:t>
            </w:r>
            <w:r w:rsidR="0029168B">
              <w:rPr>
                <w:rFonts w:ascii="Arial" w:hAnsi="Arial" w:cs="Arial"/>
              </w:rPr>
              <w:t>5.7 [0.3])</w:t>
            </w:r>
            <w:r>
              <w:rPr>
                <w:rFonts w:ascii="Arial" w:hAnsi="Arial" w:cs="Arial"/>
              </w:rPr>
              <w:br/>
            </w:r>
            <w:r w:rsidR="00E91DEB" w:rsidRPr="00CD28B7">
              <w:rPr>
                <w:rFonts w:ascii="Arial" w:hAnsi="Arial" w:cs="Arial"/>
              </w:rPr>
              <w:t>n=4105</w:t>
            </w:r>
          </w:p>
        </w:tc>
      </w:tr>
      <w:tr w:rsidR="00E91DEB" w:rsidRPr="00CD28B7" w14:paraId="0EF81378" w14:textId="77777777" w:rsidTr="00773FF5">
        <w:trPr>
          <w:trHeight w:val="564"/>
        </w:trPr>
        <w:tc>
          <w:tcPr>
            <w:tcW w:w="2972" w:type="dxa"/>
          </w:tcPr>
          <w:p w14:paraId="459608AB" w14:textId="77777777" w:rsidR="00E91DEB" w:rsidRPr="00CD28B7" w:rsidRDefault="00E91DEB" w:rsidP="00CD28B7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Mean systolic blood pressure (mmHg)</w:t>
            </w:r>
          </w:p>
        </w:tc>
        <w:tc>
          <w:tcPr>
            <w:tcW w:w="2552" w:type="dxa"/>
          </w:tcPr>
          <w:p w14:paraId="27D77033" w14:textId="006CEA16" w:rsidR="00E91DEB" w:rsidRPr="00CD28B7" w:rsidRDefault="00793061" w:rsidP="00CD28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.1 (18.9)</w:t>
            </w:r>
            <w:r w:rsidR="00E91DEB" w:rsidRPr="00CD28B7">
              <w:rPr>
                <w:rFonts w:ascii="Arial" w:hAnsi="Arial" w:cs="Arial"/>
              </w:rPr>
              <w:br/>
              <w:t>n=4104</w:t>
            </w:r>
          </w:p>
        </w:tc>
      </w:tr>
      <w:tr w:rsidR="00E91DEB" w:rsidRPr="00CD28B7" w14:paraId="04B51AA6" w14:textId="77777777" w:rsidTr="00773FF5">
        <w:trPr>
          <w:trHeight w:val="564"/>
        </w:trPr>
        <w:tc>
          <w:tcPr>
            <w:tcW w:w="2972" w:type="dxa"/>
          </w:tcPr>
          <w:p w14:paraId="5E0FAC3F" w14:textId="77777777" w:rsidR="00E91DEB" w:rsidRPr="00CD28B7" w:rsidRDefault="00E91DEB" w:rsidP="00CD28B7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Fasting glucose (mmol/L)</w:t>
            </w:r>
          </w:p>
        </w:tc>
        <w:tc>
          <w:tcPr>
            <w:tcW w:w="2552" w:type="dxa"/>
          </w:tcPr>
          <w:p w14:paraId="1A4FDBEF" w14:textId="723CFBCE" w:rsidR="00E91DEB" w:rsidRPr="00CD28B7" w:rsidRDefault="00793061" w:rsidP="00CD28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(0.5)</w:t>
            </w:r>
            <w:r w:rsidR="00E91DEB" w:rsidRPr="00CD28B7">
              <w:rPr>
                <w:rFonts w:ascii="Arial" w:hAnsi="Arial" w:cs="Arial"/>
              </w:rPr>
              <w:br/>
              <w:t>(n=3479)</w:t>
            </w:r>
          </w:p>
        </w:tc>
      </w:tr>
      <w:tr w:rsidR="00E91DEB" w:rsidRPr="00CD28B7" w14:paraId="2C7877FA" w14:textId="77777777" w:rsidTr="00773FF5">
        <w:trPr>
          <w:trHeight w:val="560"/>
        </w:trPr>
        <w:tc>
          <w:tcPr>
            <w:tcW w:w="2972" w:type="dxa"/>
            <w:hideMark/>
          </w:tcPr>
          <w:p w14:paraId="32CBF5F9" w14:textId="5CD5C813" w:rsidR="00E91DEB" w:rsidRPr="00CD28B7" w:rsidRDefault="00E91DEB" w:rsidP="001E2136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Index of Multiple Deprivation (UK population deciles)</w:t>
            </w:r>
          </w:p>
        </w:tc>
        <w:tc>
          <w:tcPr>
            <w:tcW w:w="2552" w:type="dxa"/>
            <w:hideMark/>
          </w:tcPr>
          <w:p w14:paraId="55A8169D" w14:textId="7B151452" w:rsidR="00E91DEB" w:rsidRPr="00CD28B7" w:rsidRDefault="00793061" w:rsidP="00CD28B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 (2.1)</w:t>
            </w:r>
            <w:r w:rsidR="00E91DEB" w:rsidRPr="00CD28B7">
              <w:rPr>
                <w:rFonts w:ascii="Arial" w:hAnsi="Arial" w:cs="Arial"/>
              </w:rPr>
              <w:br/>
              <w:t>n=4024</w:t>
            </w:r>
          </w:p>
        </w:tc>
      </w:tr>
      <w:tr w:rsidR="00E91DEB" w:rsidRPr="00CD28B7" w14:paraId="422309E7" w14:textId="77777777" w:rsidTr="00773FF5">
        <w:trPr>
          <w:trHeight w:val="429"/>
        </w:trPr>
        <w:tc>
          <w:tcPr>
            <w:tcW w:w="2972" w:type="dxa"/>
          </w:tcPr>
          <w:p w14:paraId="249F7DBA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Current smoker</w:t>
            </w:r>
          </w:p>
        </w:tc>
        <w:tc>
          <w:tcPr>
            <w:tcW w:w="2552" w:type="dxa"/>
          </w:tcPr>
          <w:p w14:paraId="15A6FC20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5.5% (n=227/4105)</w:t>
            </w:r>
          </w:p>
        </w:tc>
      </w:tr>
      <w:tr w:rsidR="00E91DEB" w:rsidRPr="00CD28B7" w14:paraId="2B31BFDE" w14:textId="77777777" w:rsidTr="00773FF5">
        <w:trPr>
          <w:trHeight w:val="429"/>
        </w:trPr>
        <w:tc>
          <w:tcPr>
            <w:tcW w:w="2972" w:type="dxa"/>
          </w:tcPr>
          <w:p w14:paraId="553FB82F" w14:textId="77777777" w:rsidR="00E91DEB" w:rsidRPr="00CD28B7" w:rsidRDefault="00E91DEB" w:rsidP="00CD28B7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Family history of diabetes</w:t>
            </w:r>
          </w:p>
        </w:tc>
        <w:tc>
          <w:tcPr>
            <w:tcW w:w="2552" w:type="dxa"/>
          </w:tcPr>
          <w:p w14:paraId="0889D80A" w14:textId="77777777" w:rsidR="00E91DEB" w:rsidRPr="00CD28B7" w:rsidRDefault="00E91DEB" w:rsidP="00CD28B7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21.8% (n=896/4105)</w:t>
            </w:r>
          </w:p>
        </w:tc>
      </w:tr>
      <w:tr w:rsidR="00E91DEB" w:rsidRPr="00CD28B7" w14:paraId="7E13469A" w14:textId="77777777" w:rsidTr="00773FF5">
        <w:trPr>
          <w:trHeight w:val="429"/>
        </w:trPr>
        <w:tc>
          <w:tcPr>
            <w:tcW w:w="2972" w:type="dxa"/>
          </w:tcPr>
          <w:p w14:paraId="2E9A5F06" w14:textId="77777777" w:rsidR="00E91DEB" w:rsidRPr="00CD28B7" w:rsidRDefault="00E91DEB" w:rsidP="00CD28B7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Ethnicity: White</w:t>
            </w:r>
          </w:p>
          <w:p w14:paraId="657A3B50" w14:textId="208FDEB6" w:rsidR="00E91DEB" w:rsidRPr="00CD28B7" w:rsidRDefault="00E91DEB" w:rsidP="00793061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 xml:space="preserve">                Other</w:t>
            </w:r>
          </w:p>
        </w:tc>
        <w:tc>
          <w:tcPr>
            <w:tcW w:w="2552" w:type="dxa"/>
          </w:tcPr>
          <w:p w14:paraId="1D424DD9" w14:textId="2F3B4A8D" w:rsidR="00E91DEB" w:rsidRPr="00CD28B7" w:rsidRDefault="00E91DEB" w:rsidP="00CD28B7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99.0% (n=4062/410</w:t>
            </w:r>
            <w:r w:rsidR="00793061">
              <w:rPr>
                <w:rFonts w:ascii="Arial" w:hAnsi="Arial" w:cs="Arial"/>
              </w:rPr>
              <w:t>3</w:t>
            </w:r>
            <w:r w:rsidRPr="00CD28B7">
              <w:rPr>
                <w:rFonts w:ascii="Arial" w:hAnsi="Arial" w:cs="Arial"/>
              </w:rPr>
              <w:t>)</w:t>
            </w:r>
          </w:p>
          <w:p w14:paraId="0FF9D2A9" w14:textId="4E006FEA" w:rsidR="00E91DEB" w:rsidRPr="00CD28B7" w:rsidRDefault="00E91DEB" w:rsidP="00793061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1.0% (n=41/410</w:t>
            </w:r>
            <w:r w:rsidR="00793061">
              <w:rPr>
                <w:rFonts w:ascii="Arial" w:hAnsi="Arial" w:cs="Arial"/>
              </w:rPr>
              <w:t>3</w:t>
            </w:r>
            <w:r w:rsidRPr="00CD28B7">
              <w:rPr>
                <w:rFonts w:ascii="Arial" w:hAnsi="Arial" w:cs="Arial"/>
              </w:rPr>
              <w:t>)</w:t>
            </w:r>
          </w:p>
        </w:tc>
      </w:tr>
      <w:tr w:rsidR="00E91DEB" w:rsidRPr="00CD28B7" w14:paraId="3BB4FC0C" w14:textId="77777777" w:rsidTr="00773FF5">
        <w:trPr>
          <w:trHeight w:val="23"/>
        </w:trPr>
        <w:tc>
          <w:tcPr>
            <w:tcW w:w="2972" w:type="dxa"/>
            <w:hideMark/>
          </w:tcPr>
          <w:p w14:paraId="44887E67" w14:textId="77777777" w:rsidR="00E91DEB" w:rsidRPr="00CD28B7" w:rsidRDefault="00E91DEB" w:rsidP="00CD28B7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Follow up time (months)</w:t>
            </w:r>
          </w:p>
        </w:tc>
        <w:tc>
          <w:tcPr>
            <w:tcW w:w="2552" w:type="dxa"/>
            <w:hideMark/>
          </w:tcPr>
          <w:p w14:paraId="43660405" w14:textId="76ECFD77" w:rsidR="00E91DEB" w:rsidRPr="00CD28B7" w:rsidRDefault="000B1150" w:rsidP="00CD28B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 (18.7)</w:t>
            </w:r>
          </w:p>
        </w:tc>
      </w:tr>
    </w:tbl>
    <w:p w14:paraId="29363619" w14:textId="34344BB6" w:rsidR="00E91DEB" w:rsidRPr="00CD28B7" w:rsidRDefault="00E91DEB" w:rsidP="00CD28B7">
      <w:pPr>
        <w:spacing w:line="360" w:lineRule="auto"/>
        <w:rPr>
          <w:rFonts w:ascii="Arial" w:hAnsi="Arial" w:cs="Arial"/>
        </w:rPr>
      </w:pPr>
      <w:r w:rsidRPr="00CD28B7">
        <w:rPr>
          <w:rFonts w:ascii="Arial" w:hAnsi="Arial" w:cs="Arial"/>
        </w:rPr>
        <w:t xml:space="preserve">n=4105 unless otherwise stated. </w:t>
      </w:r>
    </w:p>
    <w:p w14:paraId="088CD39B" w14:textId="77777777" w:rsidR="00B10C64" w:rsidRDefault="00E91DEB" w:rsidP="00CD28B7">
      <w:pPr>
        <w:spacing w:line="360" w:lineRule="auto"/>
        <w:rPr>
          <w:rFonts w:ascii="Arial" w:hAnsi="Arial" w:cs="Arial"/>
        </w:rPr>
        <w:sectPr w:rsidR="00B10C64" w:rsidSect="001A03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D28B7">
        <w:rPr>
          <w:rFonts w:ascii="Arial" w:hAnsi="Arial" w:cs="Arial"/>
        </w:rPr>
        <w:t>3.2% (n=130/4105) developed diabetes within 5 years. Absolute 5 year risk of developing diabetes</w:t>
      </w:r>
      <w:r w:rsidR="00603024" w:rsidRPr="00CD28B7">
        <w:rPr>
          <w:rFonts w:ascii="Arial" w:hAnsi="Arial" w:cs="Arial"/>
        </w:rPr>
        <w:t xml:space="preserve"> modelled using a flexible parametric survival model</w:t>
      </w:r>
      <w:r w:rsidRPr="00CD28B7">
        <w:rPr>
          <w:rFonts w:ascii="Arial" w:hAnsi="Arial" w:cs="Arial"/>
        </w:rPr>
        <w:t>: Overall 4.2% (3.5,4.8%) Threshold of 39mmol/mol 7.1% (6.0,8.3%), 42 mmol/mol 14.7% (12.3,17.1%), 44 mmol/mol 26.1% (21.5,30.4%), LRS≥16 and HbA1c 42mmol/mol 18.6% (15.3,21.8%)</w:t>
      </w:r>
      <w:r w:rsidR="00B10C64">
        <w:rPr>
          <w:rFonts w:ascii="Arial" w:hAnsi="Arial" w:cs="Arial"/>
        </w:rPr>
        <w:t xml:space="preserve">. </w:t>
      </w:r>
    </w:p>
    <w:p w14:paraId="622F315A" w14:textId="7839C7B6" w:rsidR="00603024" w:rsidRPr="00CD28B7" w:rsidRDefault="003059D6" w:rsidP="00CD28B7">
      <w:pPr>
        <w:spacing w:line="360" w:lineRule="auto"/>
        <w:rPr>
          <w:rFonts w:ascii="Arial" w:hAnsi="Arial" w:cs="Arial"/>
        </w:rPr>
      </w:pPr>
      <w:r w:rsidRPr="00CD28B7">
        <w:rPr>
          <w:rFonts w:ascii="Arial" w:hAnsi="Arial" w:cs="Arial"/>
          <w:b/>
        </w:rPr>
        <w:lastRenderedPageBreak/>
        <w:t xml:space="preserve">Supplementary Table </w:t>
      </w:r>
      <w:r w:rsidR="00A714B6">
        <w:rPr>
          <w:rFonts w:ascii="Arial" w:hAnsi="Arial" w:cs="Arial"/>
          <w:b/>
        </w:rPr>
        <w:t>S5</w:t>
      </w:r>
      <w:r w:rsidRPr="00CD28B7">
        <w:rPr>
          <w:rFonts w:ascii="Arial" w:hAnsi="Arial" w:cs="Arial"/>
          <w:b/>
        </w:rPr>
        <w:t xml:space="preserve">: </w:t>
      </w:r>
      <w:r w:rsidR="00603024" w:rsidRPr="00CD28B7">
        <w:rPr>
          <w:rFonts w:ascii="Arial" w:hAnsi="Arial" w:cs="Arial"/>
        </w:rPr>
        <w:t xml:space="preserve">Predictive value of HbA1c: </w:t>
      </w:r>
      <w:r w:rsidR="00906B89" w:rsidRPr="00906B89">
        <w:rPr>
          <w:rFonts w:ascii="Arial" w:hAnsi="Arial" w:cs="Arial"/>
        </w:rPr>
        <w:t xml:space="preserve">AUC, false positive, false negative, </w:t>
      </w:r>
      <w:r w:rsidR="00906B89">
        <w:rPr>
          <w:rFonts w:ascii="Arial" w:hAnsi="Arial" w:cs="Arial"/>
        </w:rPr>
        <w:t>s</w:t>
      </w:r>
      <w:r w:rsidR="00603024" w:rsidRPr="00CD28B7">
        <w:rPr>
          <w:rFonts w:ascii="Arial" w:hAnsi="Arial" w:cs="Arial"/>
        </w:rPr>
        <w:t>ensitivity, specificity, positive predictive value (PPV) and negative Predictive value (NPV)</w:t>
      </w:r>
      <w:r w:rsidR="00906B89">
        <w:rPr>
          <w:rFonts w:ascii="Arial" w:hAnsi="Arial" w:cs="Arial"/>
        </w:rPr>
        <w:t xml:space="preserve"> with 95% confidence intervals</w:t>
      </w:r>
      <w:r w:rsidR="00603024" w:rsidRPr="00CD28B7">
        <w:rPr>
          <w:rFonts w:ascii="Arial" w:hAnsi="Arial" w:cs="Arial"/>
        </w:rPr>
        <w:t xml:space="preserve"> for progression of our cohort to diabetes over follow up time (</w:t>
      </w:r>
      <w:r w:rsidR="00906B89">
        <w:rPr>
          <w:rFonts w:ascii="Arial" w:hAnsi="Arial" w:cs="Arial"/>
        </w:rPr>
        <w:t xml:space="preserve">mean [sd] 43.3 [18.7] </w:t>
      </w:r>
      <w:r w:rsidR="00603024" w:rsidRPr="00CD28B7">
        <w:rPr>
          <w:rFonts w:ascii="Arial" w:hAnsi="Arial" w:cs="Arial"/>
        </w:rPr>
        <w:t>months) given HbA1c and LRS score thresholds. *N who progress to diabetes in cohort 1</w:t>
      </w:r>
      <w:r w:rsidR="00906B89">
        <w:rPr>
          <w:rFonts w:ascii="Arial" w:hAnsi="Arial" w:cs="Arial"/>
        </w:rPr>
        <w:t>30</w:t>
      </w:r>
      <w:r w:rsidR="00603024" w:rsidRPr="00CD28B7">
        <w:rPr>
          <w:rFonts w:ascii="Arial" w:hAnsi="Arial" w:cs="Arial"/>
        </w:rPr>
        <w:t xml:space="preserve">, </w:t>
      </w:r>
      <w:r w:rsidR="00603024" w:rsidRPr="00CD28B7">
        <w:rPr>
          <w:rFonts w:ascii="Arial" w:hAnsi="Arial" w:cs="Arial"/>
          <w:vertAlign w:val="superscript"/>
        </w:rPr>
        <w:t>†</w:t>
      </w:r>
      <w:r w:rsidR="00603024" w:rsidRPr="00CD28B7">
        <w:rPr>
          <w:rFonts w:ascii="Arial" w:hAnsi="Arial" w:cs="Arial"/>
        </w:rPr>
        <w:t xml:space="preserve">ADA threshold, </w:t>
      </w:r>
      <w:r w:rsidR="00603024" w:rsidRPr="00CD28B7">
        <w:rPr>
          <w:rFonts w:ascii="Arial" w:hAnsi="Arial" w:cs="Arial"/>
          <w:vertAlign w:val="superscript"/>
        </w:rPr>
        <w:t xml:space="preserve">‡ </w:t>
      </w:r>
      <w:r w:rsidR="00603024" w:rsidRPr="00CD28B7">
        <w:rPr>
          <w:rFonts w:ascii="Arial" w:hAnsi="Arial" w:cs="Arial"/>
        </w:rPr>
        <w:t xml:space="preserve">IEC threshold, </w:t>
      </w:r>
      <w:r w:rsidR="00603024" w:rsidRPr="00CD28B7">
        <w:rPr>
          <w:rFonts w:ascii="Arial" w:hAnsi="Arial" w:cs="Arial"/>
          <w:vertAlign w:val="superscript"/>
        </w:rPr>
        <w:t>§</w:t>
      </w:r>
      <w:r w:rsidR="00603024" w:rsidRPr="00CD28B7">
        <w:rPr>
          <w:rFonts w:ascii="Arial" w:hAnsi="Arial" w:cs="Arial"/>
        </w:rPr>
        <w:t>UK NICE guidelines threshold</w:t>
      </w:r>
    </w:p>
    <w:tbl>
      <w:tblPr>
        <w:tblStyle w:val="TableGridLight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673"/>
        <w:gridCol w:w="1276"/>
        <w:gridCol w:w="995"/>
        <w:gridCol w:w="1274"/>
        <w:gridCol w:w="1559"/>
        <w:gridCol w:w="1641"/>
        <w:gridCol w:w="1306"/>
        <w:gridCol w:w="1306"/>
        <w:gridCol w:w="1306"/>
        <w:gridCol w:w="1306"/>
      </w:tblGrid>
      <w:tr w:rsidR="00BA76C0" w14:paraId="36DEA285" w14:textId="77777777" w:rsidTr="00BA76C0">
        <w:tc>
          <w:tcPr>
            <w:tcW w:w="1306" w:type="dxa"/>
          </w:tcPr>
          <w:p w14:paraId="61C5B548" w14:textId="10890E57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Threshold (T)</w:t>
            </w:r>
          </w:p>
        </w:tc>
        <w:tc>
          <w:tcPr>
            <w:tcW w:w="673" w:type="dxa"/>
          </w:tcPr>
          <w:p w14:paraId="78C866F1" w14:textId="74F7E58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N</w:t>
            </w:r>
            <w:r w:rsidRPr="006D1560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B2218F2" w14:textId="652CBE7C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  <w:lang w:val="fr-FR"/>
              </w:rPr>
              <w:t xml:space="preserve">Percentage of participants classified as high risk </w:t>
            </w:r>
            <w:r w:rsidRPr="006D1560">
              <w:rPr>
                <w:rFonts w:ascii="Arial" w:hAnsi="Arial" w:cs="Arial"/>
                <w:sz w:val="20"/>
                <w:szCs w:val="20"/>
              </w:rPr>
              <w:t>≥</w:t>
            </w:r>
            <w:r w:rsidRPr="006D1560">
              <w:rPr>
                <w:rFonts w:ascii="Arial" w:hAnsi="Arial" w:cs="Arial"/>
                <w:sz w:val="20"/>
                <w:szCs w:val="20"/>
                <w:lang w:val="fr-FR"/>
              </w:rPr>
              <w:t xml:space="preserve"> T (n)</w:t>
            </w:r>
          </w:p>
        </w:tc>
        <w:tc>
          <w:tcPr>
            <w:tcW w:w="995" w:type="dxa"/>
          </w:tcPr>
          <w:p w14:paraId="2623DD3F" w14:textId="00948A7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n ≥ T who progress to diabetes</w:t>
            </w:r>
          </w:p>
        </w:tc>
        <w:tc>
          <w:tcPr>
            <w:tcW w:w="1274" w:type="dxa"/>
          </w:tcPr>
          <w:p w14:paraId="48EB91DA" w14:textId="5D90D4E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559" w:type="dxa"/>
          </w:tcPr>
          <w:p w14:paraId="10473B7B" w14:textId="18440A9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False positives</w:t>
            </w:r>
          </w:p>
        </w:tc>
        <w:tc>
          <w:tcPr>
            <w:tcW w:w="1641" w:type="dxa"/>
          </w:tcPr>
          <w:p w14:paraId="17C184A6" w14:textId="055821E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False negatives</w:t>
            </w:r>
          </w:p>
        </w:tc>
        <w:tc>
          <w:tcPr>
            <w:tcW w:w="1306" w:type="dxa"/>
          </w:tcPr>
          <w:p w14:paraId="21192782" w14:textId="77777777" w:rsidR="00BA76C0" w:rsidRPr="006D1560" w:rsidRDefault="00BA76C0" w:rsidP="00BA76C0">
            <w:pPr>
              <w:widowControl w:val="0"/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PPV</w:t>
            </w:r>
          </w:p>
          <w:p w14:paraId="760A9929" w14:textId="5AB6D68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6" w:type="dxa"/>
          </w:tcPr>
          <w:p w14:paraId="672DFDEB" w14:textId="77777777" w:rsidR="00BA76C0" w:rsidRPr="006D1560" w:rsidRDefault="00BA76C0" w:rsidP="00BA76C0">
            <w:pPr>
              <w:widowControl w:val="0"/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NPV</w:t>
            </w:r>
          </w:p>
          <w:p w14:paraId="0FA2B754" w14:textId="5FAE476D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6" w:type="dxa"/>
          </w:tcPr>
          <w:p w14:paraId="5B9351A5" w14:textId="77777777" w:rsidR="00BA76C0" w:rsidRPr="006D1560" w:rsidRDefault="00BA76C0" w:rsidP="00BA76C0">
            <w:pPr>
              <w:widowControl w:val="0"/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Sensitivity</w:t>
            </w:r>
          </w:p>
          <w:p w14:paraId="705FC7B0" w14:textId="4CBD6B8E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6" w:type="dxa"/>
          </w:tcPr>
          <w:p w14:paraId="26652FF3" w14:textId="77777777" w:rsidR="00BA76C0" w:rsidRPr="006D1560" w:rsidRDefault="00BA76C0" w:rsidP="00BA76C0">
            <w:pPr>
              <w:widowControl w:val="0"/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Specificity</w:t>
            </w:r>
          </w:p>
          <w:p w14:paraId="257C914B" w14:textId="3D526E15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</w:tc>
      </w:tr>
      <w:tr w:rsidR="00BA76C0" w14:paraId="200C218B" w14:textId="77777777" w:rsidTr="00BA76C0">
        <w:tc>
          <w:tcPr>
            <w:tcW w:w="13948" w:type="dxa"/>
            <w:gridSpan w:val="11"/>
          </w:tcPr>
          <w:p w14:paraId="2827F5C4" w14:textId="5D6B62A7" w:rsidR="00BA76C0" w:rsidRDefault="00BA76C0" w:rsidP="00F414E7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i/>
                <w:iCs/>
                <w:sz w:val="20"/>
                <w:szCs w:val="20"/>
              </w:rPr>
              <w:t>HbA1c Threshold (n=130 develop diabetes)</w:t>
            </w:r>
          </w:p>
        </w:tc>
      </w:tr>
      <w:tr w:rsidR="00BA76C0" w14:paraId="59045529" w14:textId="77777777" w:rsidTr="00BA76C0">
        <w:tc>
          <w:tcPr>
            <w:tcW w:w="1306" w:type="dxa"/>
          </w:tcPr>
          <w:p w14:paraId="0C6F93F6" w14:textId="6652CE9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HbA1c≥3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mmol/mol</w:t>
            </w:r>
            <w:r w:rsidRPr="006D156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="00BC5190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="00BC5190" w:rsidRPr="00F40678">
              <w:rPr>
                <w:rFonts w:ascii="Arial" w:hAnsi="Arial" w:cs="Arial"/>
                <w:sz w:val="20"/>
                <w:szCs w:val="20"/>
              </w:rPr>
              <w:t>(5.7%)</w:t>
            </w:r>
          </w:p>
        </w:tc>
        <w:tc>
          <w:tcPr>
            <w:tcW w:w="673" w:type="dxa"/>
          </w:tcPr>
          <w:p w14:paraId="2F8BFC44" w14:textId="33F94FFB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105</w:t>
            </w:r>
          </w:p>
        </w:tc>
        <w:tc>
          <w:tcPr>
            <w:tcW w:w="1276" w:type="dxa"/>
          </w:tcPr>
          <w:p w14:paraId="28598383" w14:textId="7E7E0E7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55.4% (n=2274)</w:t>
            </w:r>
          </w:p>
        </w:tc>
        <w:tc>
          <w:tcPr>
            <w:tcW w:w="995" w:type="dxa"/>
          </w:tcPr>
          <w:p w14:paraId="0D170505" w14:textId="44FD297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4" w:type="dxa"/>
          </w:tcPr>
          <w:p w14:paraId="47284EC8" w14:textId="3F2BC1F9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70.3% (68.2,72.3)</w:t>
            </w:r>
          </w:p>
        </w:tc>
        <w:tc>
          <w:tcPr>
            <w:tcW w:w="1559" w:type="dxa"/>
          </w:tcPr>
          <w:p w14:paraId="706330CF" w14:textId="0CBD32D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54.1%  (52.5,55.7)</w:t>
            </w:r>
          </w:p>
        </w:tc>
        <w:tc>
          <w:tcPr>
            <w:tcW w:w="1641" w:type="dxa"/>
          </w:tcPr>
          <w:p w14:paraId="28547375" w14:textId="0B2A627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5.4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2.2, 10.8)</w:t>
            </w:r>
          </w:p>
        </w:tc>
        <w:tc>
          <w:tcPr>
            <w:tcW w:w="1306" w:type="dxa"/>
          </w:tcPr>
          <w:p w14:paraId="4ADE0587" w14:textId="292689FB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5.4%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 xml:space="preserve"> (4.5, 6.4)</w:t>
            </w:r>
          </w:p>
        </w:tc>
        <w:tc>
          <w:tcPr>
            <w:tcW w:w="1306" w:type="dxa"/>
          </w:tcPr>
          <w:p w14:paraId="4286E475" w14:textId="44D578BB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9.6% (99.2, 99.8)</w:t>
            </w:r>
          </w:p>
        </w:tc>
        <w:tc>
          <w:tcPr>
            <w:tcW w:w="1306" w:type="dxa"/>
          </w:tcPr>
          <w:p w14:paraId="4BF7433B" w14:textId="4C856C0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4.6% (89.2, 97.8)</w:t>
            </w:r>
          </w:p>
        </w:tc>
        <w:tc>
          <w:tcPr>
            <w:tcW w:w="1306" w:type="dxa"/>
          </w:tcPr>
          <w:p w14:paraId="67DB0965" w14:textId="358D6CE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5.9% (44.3, 47.5)</w:t>
            </w:r>
          </w:p>
        </w:tc>
      </w:tr>
      <w:tr w:rsidR="00BA76C0" w14:paraId="29A331FF" w14:textId="77777777" w:rsidTr="00BA76C0">
        <w:tc>
          <w:tcPr>
            <w:tcW w:w="1306" w:type="dxa"/>
          </w:tcPr>
          <w:p w14:paraId="1643EE33" w14:textId="4B2AC41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HbA1c≥4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mmol/mol</w:t>
            </w:r>
            <w:r w:rsidRPr="006D1560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="00F40678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="00F40678" w:rsidRPr="00F40678">
              <w:rPr>
                <w:rFonts w:ascii="Arial" w:hAnsi="Arial" w:cs="Arial"/>
                <w:sz w:val="20"/>
                <w:szCs w:val="20"/>
              </w:rPr>
              <w:t>(6.0%)</w:t>
            </w:r>
          </w:p>
        </w:tc>
        <w:tc>
          <w:tcPr>
            <w:tcW w:w="673" w:type="dxa"/>
          </w:tcPr>
          <w:p w14:paraId="4715C802" w14:textId="0D97D481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105</w:t>
            </w:r>
          </w:p>
        </w:tc>
        <w:tc>
          <w:tcPr>
            <w:tcW w:w="1276" w:type="dxa"/>
          </w:tcPr>
          <w:p w14:paraId="29A6D862" w14:textId="14C012A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22.3% (n=912)</w:t>
            </w:r>
          </w:p>
        </w:tc>
        <w:tc>
          <w:tcPr>
            <w:tcW w:w="995" w:type="dxa"/>
          </w:tcPr>
          <w:p w14:paraId="00C7F169" w14:textId="2797AC6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74" w:type="dxa"/>
          </w:tcPr>
          <w:p w14:paraId="1184F967" w14:textId="310E9B2D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9.8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76.3, 83.3)</w:t>
            </w:r>
          </w:p>
        </w:tc>
        <w:tc>
          <w:tcPr>
            <w:tcW w:w="1559" w:type="dxa"/>
          </w:tcPr>
          <w:p w14:paraId="356096FF" w14:textId="1C50C25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20.3% (19.1,21.6)</w:t>
            </w:r>
          </w:p>
        </w:tc>
        <w:tc>
          <w:tcPr>
            <w:tcW w:w="1641" w:type="dxa"/>
          </w:tcPr>
          <w:p w14:paraId="558D8AEA" w14:textId="3795CCD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20.0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13.5, 27.9)</w:t>
            </w:r>
          </w:p>
        </w:tc>
        <w:tc>
          <w:tcPr>
            <w:tcW w:w="1306" w:type="dxa"/>
          </w:tcPr>
          <w:p w14:paraId="32172623" w14:textId="2C10CDC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11.4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9.4, 13.6)</w:t>
            </w:r>
          </w:p>
        </w:tc>
        <w:tc>
          <w:tcPr>
            <w:tcW w:w="1306" w:type="dxa"/>
          </w:tcPr>
          <w:p w14:paraId="3D1ED6E5" w14:textId="5E5635D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9.2% (98.8, 99.5)</w:t>
            </w:r>
          </w:p>
        </w:tc>
        <w:tc>
          <w:tcPr>
            <w:tcW w:w="1306" w:type="dxa"/>
          </w:tcPr>
          <w:p w14:paraId="6326E249" w14:textId="2C5BD55E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80.0% (72.1, 86.5)</w:t>
            </w:r>
          </w:p>
        </w:tc>
        <w:tc>
          <w:tcPr>
            <w:tcW w:w="1306" w:type="dxa"/>
          </w:tcPr>
          <w:p w14:paraId="65C3F537" w14:textId="5A15385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79.7% (78.4, 80.9)</w:t>
            </w:r>
          </w:p>
        </w:tc>
      </w:tr>
      <w:tr w:rsidR="00BA76C0" w14:paraId="274A45F4" w14:textId="77777777" w:rsidTr="00BA76C0">
        <w:tc>
          <w:tcPr>
            <w:tcW w:w="1306" w:type="dxa"/>
          </w:tcPr>
          <w:p w14:paraId="74C1D681" w14:textId="07DEA0B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HbA1c≥4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mmol/mol</w:t>
            </w:r>
            <w:r w:rsidR="00F40678">
              <w:rPr>
                <w:rFonts w:ascii="Arial" w:hAnsi="Arial" w:cs="Arial"/>
                <w:sz w:val="20"/>
                <w:szCs w:val="20"/>
              </w:rPr>
              <w:br/>
              <w:t>(6.2%)</w:t>
            </w:r>
          </w:p>
        </w:tc>
        <w:tc>
          <w:tcPr>
            <w:tcW w:w="673" w:type="dxa"/>
          </w:tcPr>
          <w:p w14:paraId="4B4F0F05" w14:textId="7B1F1620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105</w:t>
            </w:r>
          </w:p>
        </w:tc>
        <w:tc>
          <w:tcPr>
            <w:tcW w:w="1276" w:type="dxa"/>
          </w:tcPr>
          <w:p w14:paraId="33000BE8" w14:textId="72A0D67D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.1% (n=373)</w:t>
            </w:r>
          </w:p>
        </w:tc>
        <w:tc>
          <w:tcPr>
            <w:tcW w:w="995" w:type="dxa"/>
          </w:tcPr>
          <w:p w14:paraId="23D59C00" w14:textId="1F5165D5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74" w:type="dxa"/>
          </w:tcPr>
          <w:p w14:paraId="54CE61DF" w14:textId="6C9BE8F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7.1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72.9, 81.3)</w:t>
            </w:r>
          </w:p>
        </w:tc>
        <w:tc>
          <w:tcPr>
            <w:tcW w:w="1559" w:type="dxa"/>
          </w:tcPr>
          <w:p w14:paraId="0C8D98DB" w14:textId="74B2038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.1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6.6,8.2)</w:t>
            </w:r>
          </w:p>
        </w:tc>
        <w:tc>
          <w:tcPr>
            <w:tcW w:w="1641" w:type="dxa"/>
          </w:tcPr>
          <w:p w14:paraId="2F2DD22A" w14:textId="6194F1A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38.5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30.1, 47.4)</w:t>
            </w:r>
          </w:p>
        </w:tc>
        <w:tc>
          <w:tcPr>
            <w:tcW w:w="1306" w:type="dxa"/>
          </w:tcPr>
          <w:p w14:paraId="0BE46F7A" w14:textId="6154F9A9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21.4% (17.4, 26.0)</w:t>
            </w:r>
          </w:p>
        </w:tc>
        <w:tc>
          <w:tcPr>
            <w:tcW w:w="1306" w:type="dxa"/>
          </w:tcPr>
          <w:p w14:paraId="5595431B" w14:textId="13FAAF6D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8.7% (98.2, 99.0)</w:t>
            </w:r>
          </w:p>
        </w:tc>
        <w:tc>
          <w:tcPr>
            <w:tcW w:w="1306" w:type="dxa"/>
          </w:tcPr>
          <w:p w14:paraId="5A3C4DF4" w14:textId="132892B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61.5% (52.6, 69.9)</w:t>
            </w:r>
          </w:p>
        </w:tc>
        <w:tc>
          <w:tcPr>
            <w:tcW w:w="1306" w:type="dxa"/>
          </w:tcPr>
          <w:p w14:paraId="5687801A" w14:textId="169106BE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2.6% (91.8, 93.4)</w:t>
            </w:r>
          </w:p>
        </w:tc>
      </w:tr>
      <w:tr w:rsidR="00BA76C0" w14:paraId="416D46A0" w14:textId="77777777" w:rsidTr="00BA76C0">
        <w:tc>
          <w:tcPr>
            <w:tcW w:w="13948" w:type="dxa"/>
            <w:gridSpan w:val="11"/>
          </w:tcPr>
          <w:p w14:paraId="19FAB137" w14:textId="56FC7385" w:rsidR="00BA76C0" w:rsidRDefault="00BA76C0" w:rsidP="00F414E7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i/>
                <w:iCs/>
                <w:sz w:val="20"/>
                <w:szCs w:val="20"/>
              </w:rPr>
              <w:t>Clinical Risk Score Threshold (n=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0</w:t>
            </w:r>
            <w:r w:rsidRPr="006D156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evelop diabetes)</w:t>
            </w:r>
          </w:p>
        </w:tc>
      </w:tr>
      <w:tr w:rsidR="00BA76C0" w14:paraId="15856217" w14:textId="77777777" w:rsidTr="00BA76C0">
        <w:tc>
          <w:tcPr>
            <w:tcW w:w="1306" w:type="dxa"/>
          </w:tcPr>
          <w:p w14:paraId="183B3215" w14:textId="5C369C8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LRS≥16</w:t>
            </w:r>
          </w:p>
        </w:tc>
        <w:tc>
          <w:tcPr>
            <w:tcW w:w="673" w:type="dxa"/>
          </w:tcPr>
          <w:p w14:paraId="31FD0DD2" w14:textId="072566BB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093</w:t>
            </w:r>
          </w:p>
        </w:tc>
        <w:tc>
          <w:tcPr>
            <w:tcW w:w="1276" w:type="dxa"/>
          </w:tcPr>
          <w:p w14:paraId="540801FC" w14:textId="40E2C337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5.6% (n=1867)</w:t>
            </w:r>
          </w:p>
        </w:tc>
        <w:tc>
          <w:tcPr>
            <w:tcW w:w="995" w:type="dxa"/>
          </w:tcPr>
          <w:p w14:paraId="52411270" w14:textId="5667E00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274" w:type="dxa"/>
          </w:tcPr>
          <w:p w14:paraId="256D3020" w14:textId="03C9E40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66.6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62.9, 70.2)</w:t>
            </w:r>
          </w:p>
        </w:tc>
        <w:tc>
          <w:tcPr>
            <w:tcW w:w="1559" w:type="dxa"/>
          </w:tcPr>
          <w:p w14:paraId="68DC0281" w14:textId="3ADDB87C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44.6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43.0, 46.1)</w:t>
            </w:r>
          </w:p>
        </w:tc>
        <w:tc>
          <w:tcPr>
            <w:tcW w:w="1641" w:type="dxa"/>
          </w:tcPr>
          <w:p w14:paraId="5B59089F" w14:textId="38CB9B2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22.3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15.5, 30.4)</w:t>
            </w:r>
          </w:p>
        </w:tc>
        <w:tc>
          <w:tcPr>
            <w:tcW w:w="1306" w:type="dxa"/>
          </w:tcPr>
          <w:p w14:paraId="01AC9BF9" w14:textId="0295F2F9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5.4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4.4, 6.5)</w:t>
            </w:r>
          </w:p>
        </w:tc>
        <w:tc>
          <w:tcPr>
            <w:tcW w:w="1306" w:type="dxa"/>
          </w:tcPr>
          <w:p w14:paraId="55E85BA0" w14:textId="1D00C8D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8.7% (98.1, 99.1)</w:t>
            </w:r>
          </w:p>
        </w:tc>
        <w:tc>
          <w:tcPr>
            <w:tcW w:w="1306" w:type="dxa"/>
          </w:tcPr>
          <w:p w14:paraId="4E0FDD7F" w14:textId="42261C5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78.3% (69.6, 84.5)</w:t>
            </w:r>
          </w:p>
        </w:tc>
        <w:tc>
          <w:tcPr>
            <w:tcW w:w="1306" w:type="dxa"/>
          </w:tcPr>
          <w:p w14:paraId="51B12FD8" w14:textId="4B1980C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55.4% (53.9, 57.0)</w:t>
            </w:r>
          </w:p>
        </w:tc>
      </w:tr>
      <w:tr w:rsidR="00BA76C0" w14:paraId="47D8C016" w14:textId="77777777" w:rsidTr="00BA76C0">
        <w:tc>
          <w:tcPr>
            <w:tcW w:w="13948" w:type="dxa"/>
            <w:gridSpan w:val="11"/>
          </w:tcPr>
          <w:p w14:paraId="49AB3338" w14:textId="7E1AFFB3" w:rsidR="00BA76C0" w:rsidRDefault="00BA76C0" w:rsidP="00F414E7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i/>
                <w:iCs/>
                <w:sz w:val="20"/>
                <w:szCs w:val="20"/>
              </w:rPr>
              <w:t>Combined Clinical Risk and HbA1c  (n=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0</w:t>
            </w:r>
            <w:r w:rsidRPr="006D156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evelop diabetes)</w:t>
            </w:r>
          </w:p>
        </w:tc>
      </w:tr>
      <w:tr w:rsidR="00BA76C0" w14:paraId="5599CCCF" w14:textId="77777777" w:rsidTr="00BA76C0">
        <w:tc>
          <w:tcPr>
            <w:tcW w:w="1306" w:type="dxa"/>
          </w:tcPr>
          <w:p w14:paraId="614DF68A" w14:textId="55325DF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lastRenderedPageBreak/>
              <w:t xml:space="preserve">LRS≥16 &amp;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HbA1c≥ 3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mmol/mol</w:t>
            </w:r>
            <w:r w:rsidR="00F40678">
              <w:rPr>
                <w:rFonts w:ascii="Arial" w:hAnsi="Arial" w:cs="Arial"/>
                <w:sz w:val="20"/>
                <w:szCs w:val="20"/>
              </w:rPr>
              <w:br/>
              <w:t>(5.7%)</w:t>
            </w:r>
          </w:p>
        </w:tc>
        <w:tc>
          <w:tcPr>
            <w:tcW w:w="673" w:type="dxa"/>
          </w:tcPr>
          <w:p w14:paraId="06F7F137" w14:textId="2322B84C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093</w:t>
            </w:r>
          </w:p>
        </w:tc>
        <w:tc>
          <w:tcPr>
            <w:tcW w:w="1276" w:type="dxa"/>
          </w:tcPr>
          <w:p w14:paraId="70ED7FBA" w14:textId="0604F08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29.9% (n=1225)</w:t>
            </w:r>
          </w:p>
        </w:tc>
        <w:tc>
          <w:tcPr>
            <w:tcW w:w="995" w:type="dxa"/>
          </w:tcPr>
          <w:p w14:paraId="6249FDFA" w14:textId="068B8E3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74" w:type="dxa"/>
          </w:tcPr>
          <w:p w14:paraId="4BA13FF4" w14:textId="548F4800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2.7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68.8, 76.5)</w:t>
            </w:r>
          </w:p>
        </w:tc>
        <w:tc>
          <w:tcPr>
            <w:tcW w:w="1559" w:type="dxa"/>
          </w:tcPr>
          <w:p w14:paraId="041F4F35" w14:textId="7482A22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28.5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27.1, 29.9)</w:t>
            </w:r>
          </w:p>
        </w:tc>
        <w:tc>
          <w:tcPr>
            <w:tcW w:w="1641" w:type="dxa"/>
          </w:tcPr>
          <w:p w14:paraId="402E5662" w14:textId="56A0AFD7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26.2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18.8, 34.6)</w:t>
            </w:r>
          </w:p>
        </w:tc>
        <w:tc>
          <w:tcPr>
            <w:tcW w:w="1306" w:type="dxa"/>
          </w:tcPr>
          <w:p w14:paraId="4CB4B4EF" w14:textId="6CAEA519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.8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6.4, 9.5)</w:t>
            </w:r>
          </w:p>
        </w:tc>
        <w:tc>
          <w:tcPr>
            <w:tcW w:w="1306" w:type="dxa"/>
          </w:tcPr>
          <w:p w14:paraId="4B8E0BAA" w14:textId="25888455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8.8% (98.3, 99.2)</w:t>
            </w:r>
          </w:p>
        </w:tc>
        <w:tc>
          <w:tcPr>
            <w:tcW w:w="1306" w:type="dxa"/>
          </w:tcPr>
          <w:p w14:paraId="2362669B" w14:textId="014980B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73.8% (65.4, 81.2)</w:t>
            </w:r>
          </w:p>
        </w:tc>
        <w:tc>
          <w:tcPr>
            <w:tcW w:w="1306" w:type="dxa"/>
          </w:tcPr>
          <w:p w14:paraId="110706BA" w14:textId="7BDCDBBD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71.5% (70.1, 72.9)</w:t>
            </w:r>
          </w:p>
        </w:tc>
      </w:tr>
      <w:tr w:rsidR="00BA76C0" w14:paraId="64BFAD16" w14:textId="77777777" w:rsidTr="00BA76C0">
        <w:tc>
          <w:tcPr>
            <w:tcW w:w="1306" w:type="dxa"/>
          </w:tcPr>
          <w:p w14:paraId="085306BB" w14:textId="6B70DED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LRS≥16 &amp; HbA1c≥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42mol/mol</w:t>
            </w:r>
            <w:r w:rsidRPr="006D1560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="00F40678">
              <w:rPr>
                <w:rFonts w:ascii="Arial" w:hAnsi="Arial" w:cs="Arial"/>
                <w:sz w:val="20"/>
                <w:szCs w:val="20"/>
                <w:vertAlign w:val="superscript"/>
              </w:rPr>
              <w:br/>
            </w:r>
            <w:r w:rsidR="00F40678" w:rsidRPr="00F40678">
              <w:rPr>
                <w:rFonts w:ascii="Arial" w:hAnsi="Arial" w:cs="Arial"/>
                <w:sz w:val="20"/>
                <w:szCs w:val="20"/>
              </w:rPr>
              <w:t>(6.0%)</w:t>
            </w:r>
          </w:p>
        </w:tc>
        <w:tc>
          <w:tcPr>
            <w:tcW w:w="673" w:type="dxa"/>
          </w:tcPr>
          <w:p w14:paraId="7435EC21" w14:textId="62E6DAA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093</w:t>
            </w:r>
          </w:p>
        </w:tc>
        <w:tc>
          <w:tcPr>
            <w:tcW w:w="1276" w:type="dxa"/>
          </w:tcPr>
          <w:p w14:paraId="53B090AB" w14:textId="4D5E54F0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14.0% (n=571)</w:t>
            </w:r>
          </w:p>
        </w:tc>
        <w:tc>
          <w:tcPr>
            <w:tcW w:w="995" w:type="dxa"/>
          </w:tcPr>
          <w:p w14:paraId="37AAD281" w14:textId="36ED5E1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74" w:type="dxa"/>
          </w:tcPr>
          <w:p w14:paraId="2F5A654C" w14:textId="5ABDC2E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5.4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71.2, 79.6)</w:t>
            </w:r>
          </w:p>
        </w:tc>
        <w:tc>
          <w:tcPr>
            <w:tcW w:w="1559" w:type="dxa"/>
          </w:tcPr>
          <w:p w14:paraId="39ECE48F" w14:textId="2F86832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12.3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11.3, 13.4)</w:t>
            </w:r>
          </w:p>
        </w:tc>
        <w:tc>
          <w:tcPr>
            <w:tcW w:w="1641" w:type="dxa"/>
          </w:tcPr>
          <w:p w14:paraId="50091485" w14:textId="0A2DBFD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36.9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28.6, 45.8)</w:t>
            </w:r>
          </w:p>
        </w:tc>
        <w:tc>
          <w:tcPr>
            <w:tcW w:w="1306" w:type="dxa"/>
          </w:tcPr>
          <w:p w14:paraId="0765129A" w14:textId="63B2560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14.4% (11.6, 17.5)</w:t>
            </w:r>
          </w:p>
        </w:tc>
        <w:tc>
          <w:tcPr>
            <w:tcW w:w="1306" w:type="dxa"/>
          </w:tcPr>
          <w:p w14:paraId="4B876115" w14:textId="4B9C702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8.6% (98.2, 99.0)</w:t>
            </w:r>
          </w:p>
        </w:tc>
        <w:tc>
          <w:tcPr>
            <w:tcW w:w="1306" w:type="dxa"/>
          </w:tcPr>
          <w:p w14:paraId="23A432E1" w14:textId="4B87D89E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63.6% (54.2, 71.4)</w:t>
            </w:r>
          </w:p>
        </w:tc>
        <w:tc>
          <w:tcPr>
            <w:tcW w:w="1306" w:type="dxa"/>
          </w:tcPr>
          <w:p w14:paraId="6D40A9D1" w14:textId="358E0BAD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87.7% (86.6, 88.7)</w:t>
            </w:r>
          </w:p>
        </w:tc>
      </w:tr>
      <w:tr w:rsidR="00BA76C0" w14:paraId="7281B61B" w14:textId="77777777" w:rsidTr="00BA76C0">
        <w:tc>
          <w:tcPr>
            <w:tcW w:w="1306" w:type="dxa"/>
          </w:tcPr>
          <w:p w14:paraId="28601011" w14:textId="3D5CA0A2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LRS≥16 &amp; HbA1c≥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44mmol/mol</w:t>
            </w:r>
            <w:r w:rsidR="00F40678">
              <w:rPr>
                <w:rFonts w:ascii="Arial" w:hAnsi="Arial" w:cs="Arial"/>
                <w:sz w:val="20"/>
                <w:szCs w:val="20"/>
              </w:rPr>
              <w:br/>
              <w:t>(6.2%)</w:t>
            </w:r>
          </w:p>
        </w:tc>
        <w:tc>
          <w:tcPr>
            <w:tcW w:w="673" w:type="dxa"/>
          </w:tcPr>
          <w:p w14:paraId="0855254F" w14:textId="2562C35E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093</w:t>
            </w:r>
          </w:p>
        </w:tc>
        <w:tc>
          <w:tcPr>
            <w:tcW w:w="1276" w:type="dxa"/>
          </w:tcPr>
          <w:p w14:paraId="458505F7" w14:textId="58EDA69E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6.0% (n=244)</w:t>
            </w:r>
          </w:p>
        </w:tc>
        <w:tc>
          <w:tcPr>
            <w:tcW w:w="995" w:type="dxa"/>
          </w:tcPr>
          <w:p w14:paraId="1B42AC66" w14:textId="301DE174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74" w:type="dxa"/>
          </w:tcPr>
          <w:p w14:paraId="67DC8C76" w14:textId="5D3016AF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73.1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68.8, 77.5)</w:t>
            </w:r>
          </w:p>
        </w:tc>
        <w:tc>
          <w:tcPr>
            <w:tcW w:w="1559" w:type="dxa"/>
          </w:tcPr>
          <w:p w14:paraId="130568AE" w14:textId="24076EF3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4.5% (3.9, 5.2)</w:t>
            </w:r>
          </w:p>
        </w:tc>
        <w:tc>
          <w:tcPr>
            <w:tcW w:w="1641" w:type="dxa"/>
          </w:tcPr>
          <w:p w14:paraId="518D9E92" w14:textId="18F35288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 xml:space="preserve">49.2%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D1560">
              <w:rPr>
                <w:rFonts w:ascii="Arial" w:hAnsi="Arial" w:cs="Arial"/>
                <w:sz w:val="20"/>
                <w:szCs w:val="20"/>
              </w:rPr>
              <w:t>(40.4, 58.1)</w:t>
            </w:r>
          </w:p>
        </w:tc>
        <w:tc>
          <w:tcPr>
            <w:tcW w:w="1306" w:type="dxa"/>
          </w:tcPr>
          <w:p w14:paraId="41092C31" w14:textId="200411A6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27.0% (51.6, 33.1)</w:t>
            </w:r>
          </w:p>
        </w:tc>
        <w:tc>
          <w:tcPr>
            <w:tcW w:w="1306" w:type="dxa"/>
          </w:tcPr>
          <w:p w14:paraId="17F135E2" w14:textId="5725C43A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8.3% (97.9, 98.7)</w:t>
            </w:r>
          </w:p>
        </w:tc>
        <w:tc>
          <w:tcPr>
            <w:tcW w:w="1306" w:type="dxa"/>
          </w:tcPr>
          <w:p w14:paraId="1BACF007" w14:textId="5EE5C461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50.8% (41.9, 59.6)</w:t>
            </w:r>
          </w:p>
        </w:tc>
        <w:tc>
          <w:tcPr>
            <w:tcW w:w="1306" w:type="dxa"/>
          </w:tcPr>
          <w:p w14:paraId="5480F69D" w14:textId="2FAB98E0" w:rsidR="00BA76C0" w:rsidRDefault="00BA76C0" w:rsidP="00BA76C0">
            <w:pPr>
              <w:spacing w:line="360" w:lineRule="auto"/>
              <w:rPr>
                <w:rFonts w:ascii="Arial" w:hAnsi="Arial" w:cs="Arial"/>
                <w:b/>
              </w:rPr>
            </w:pPr>
            <w:r w:rsidRPr="006D1560">
              <w:rPr>
                <w:rFonts w:ascii="Arial" w:hAnsi="Arial" w:cs="Arial"/>
                <w:sz w:val="20"/>
                <w:szCs w:val="20"/>
              </w:rPr>
              <w:t>95.5% (94.8, 96.1)</w:t>
            </w:r>
          </w:p>
        </w:tc>
      </w:tr>
    </w:tbl>
    <w:p w14:paraId="023AADF2" w14:textId="77777777" w:rsidR="006D1560" w:rsidRDefault="006D1560" w:rsidP="00F414E7">
      <w:pPr>
        <w:spacing w:line="360" w:lineRule="auto"/>
        <w:rPr>
          <w:rFonts w:ascii="Arial" w:hAnsi="Arial" w:cs="Arial"/>
          <w:b/>
        </w:rPr>
        <w:sectPr w:rsidR="006D1560" w:rsidSect="00B10C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3365C9" w14:textId="77777777" w:rsidR="00053A25" w:rsidRPr="00CD28B7" w:rsidRDefault="00F414E7" w:rsidP="00053A25">
      <w:pPr>
        <w:spacing w:line="360" w:lineRule="auto"/>
        <w:rPr>
          <w:rFonts w:ascii="Arial" w:hAnsi="Arial" w:cs="Arial"/>
        </w:rPr>
      </w:pPr>
      <w:r w:rsidRPr="00CD28B7">
        <w:rPr>
          <w:rFonts w:ascii="Arial" w:hAnsi="Arial" w:cs="Arial"/>
          <w:b/>
        </w:rPr>
        <w:lastRenderedPageBreak/>
        <w:t>Supplementary Figure S</w:t>
      </w:r>
      <w:r w:rsidR="006B1855">
        <w:rPr>
          <w:rFonts w:ascii="Arial" w:hAnsi="Arial" w:cs="Arial"/>
          <w:b/>
        </w:rPr>
        <w:t>3</w:t>
      </w:r>
      <w:r w:rsidRPr="00CD28B7">
        <w:rPr>
          <w:rFonts w:ascii="Arial" w:hAnsi="Arial" w:cs="Arial"/>
          <w:b/>
        </w:rPr>
        <w:t xml:space="preserve">: </w:t>
      </w:r>
      <w:r w:rsidRPr="00CD28B7">
        <w:rPr>
          <w:rFonts w:ascii="Arial" w:hAnsi="Arial" w:cs="Arial"/>
          <w:lang w:eastAsia="zh-CN"/>
        </w:rPr>
        <w:t xml:space="preserve">Absolute 5 year risk of developing Type 2 diabetes (defined by HbA1c ≥48mmol/mol) within 5 years given a baseline HbA1c; modelled using a flexible parametric survival model. </w:t>
      </w:r>
      <w:r>
        <w:rPr>
          <w:rFonts w:ascii="Arial" w:hAnsi="Arial" w:cs="Arial"/>
          <w:lang w:eastAsia="zh-CN"/>
        </w:rPr>
        <w:t>Excluding data after June 2018</w:t>
      </w:r>
      <w:r w:rsidR="00844E0E">
        <w:rPr>
          <w:rFonts w:ascii="Arial" w:hAnsi="Arial" w:cs="Arial"/>
          <w:lang w:eastAsia="zh-CN"/>
        </w:rPr>
        <w:t xml:space="preserve">. </w:t>
      </w:r>
      <w:r w:rsidR="00053A25" w:rsidRPr="00510745">
        <w:rPr>
          <w:rFonts w:ascii="Arial" w:hAnsi="Arial" w:cs="Arial"/>
        </w:rPr>
        <w:t xml:space="preserve">HbA1c % </w:t>
      </w:r>
      <w:r w:rsidR="00053A25">
        <w:rPr>
          <w:rFonts w:ascii="Arial" w:hAnsi="Arial" w:cs="Arial"/>
        </w:rPr>
        <w:t xml:space="preserve">conversion </w:t>
      </w:r>
      <w:r w:rsidR="00053A25" w:rsidRPr="00510745">
        <w:rPr>
          <w:rFonts w:ascii="Arial" w:hAnsi="Arial" w:cs="Arial"/>
        </w:rPr>
        <w:t>= 0.0915 x HbA1c mmol/mol + 2.15</w:t>
      </w:r>
    </w:p>
    <w:p w14:paraId="16D5D79B" w14:textId="7E4A2114" w:rsidR="00F414E7" w:rsidRPr="00CD28B7" w:rsidRDefault="00053A25" w:rsidP="00F414E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7CE3EC81" wp14:editId="4D158D5E">
            <wp:extent cx="5731510" cy="41700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s_Risk_Hb3947_apr21_sensitivit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F7A6" w14:textId="10C707E7" w:rsidR="00053A25" w:rsidRPr="00CD28B7" w:rsidRDefault="004A2D43" w:rsidP="00053A25">
      <w:pPr>
        <w:spacing w:line="360" w:lineRule="auto"/>
        <w:rPr>
          <w:rFonts w:ascii="Arial" w:hAnsi="Arial" w:cs="Arial"/>
        </w:rPr>
      </w:pPr>
      <w:r w:rsidRPr="00CD28B7">
        <w:rPr>
          <w:rFonts w:ascii="Arial" w:hAnsi="Arial" w:cs="Arial"/>
          <w:b/>
        </w:rPr>
        <w:br w:type="page"/>
      </w:r>
      <w:r w:rsidR="00F414E7" w:rsidRPr="00CD28B7">
        <w:rPr>
          <w:rFonts w:ascii="Arial" w:hAnsi="Arial" w:cs="Arial"/>
          <w:b/>
        </w:rPr>
        <w:lastRenderedPageBreak/>
        <w:t>Supplementary Figure S</w:t>
      </w:r>
      <w:r w:rsidR="00B025F7">
        <w:rPr>
          <w:rFonts w:ascii="Arial" w:hAnsi="Arial" w:cs="Arial"/>
          <w:b/>
        </w:rPr>
        <w:t>4</w:t>
      </w:r>
      <w:r w:rsidR="00F414E7" w:rsidRPr="00CD28B7">
        <w:rPr>
          <w:rFonts w:ascii="Arial" w:hAnsi="Arial" w:cs="Arial"/>
          <w:b/>
        </w:rPr>
        <w:t xml:space="preserve">: </w:t>
      </w:r>
      <w:r w:rsidR="00F414E7" w:rsidRPr="00CD28B7">
        <w:rPr>
          <w:rFonts w:ascii="Arial" w:hAnsi="Arial" w:cs="Arial"/>
          <w:lang w:eastAsia="zh-CN"/>
        </w:rPr>
        <w:t>Hazard ratio for risk of developing type 2 diabetes (defined by HbA1c ≥48mmol/mol) within 5 years given a baseline HbA1c; modelled using a flexible parametric survival model. Hazard ratio presented are relative to the cut off value of 42mmol/mol. --- indicates hazard ratio of 1.</w:t>
      </w:r>
      <w:r w:rsidR="00F414E7">
        <w:rPr>
          <w:rFonts w:ascii="Arial" w:hAnsi="Arial" w:cs="Arial"/>
          <w:lang w:eastAsia="zh-CN"/>
        </w:rPr>
        <w:t xml:space="preserve"> Excluding data after June 2018</w:t>
      </w:r>
      <w:r w:rsidR="00844E0E">
        <w:rPr>
          <w:rFonts w:ascii="Arial" w:hAnsi="Arial" w:cs="Arial"/>
          <w:lang w:eastAsia="zh-CN"/>
        </w:rPr>
        <w:t xml:space="preserve">. </w:t>
      </w:r>
      <w:r w:rsidR="00053A25" w:rsidRPr="00510745">
        <w:rPr>
          <w:rFonts w:ascii="Arial" w:hAnsi="Arial" w:cs="Arial"/>
        </w:rPr>
        <w:t xml:space="preserve">HbA1c % </w:t>
      </w:r>
      <w:r w:rsidR="00053A25">
        <w:rPr>
          <w:rFonts w:ascii="Arial" w:hAnsi="Arial" w:cs="Arial"/>
        </w:rPr>
        <w:t xml:space="preserve">conversion </w:t>
      </w:r>
      <w:r w:rsidR="00053A25" w:rsidRPr="00510745">
        <w:rPr>
          <w:rFonts w:ascii="Arial" w:hAnsi="Arial" w:cs="Arial"/>
        </w:rPr>
        <w:t>= 0.0915 x HbA1c mmol/mol + 2.15</w:t>
      </w:r>
    </w:p>
    <w:p w14:paraId="23E45185" w14:textId="7CAA8CD0" w:rsidR="00F414E7" w:rsidRPr="00CD28B7" w:rsidRDefault="00053A25" w:rsidP="00F414E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35E8F3AF" wp14:editId="331E5B07">
            <wp:extent cx="5731510" cy="41700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az_Ratio_MeanHb95cent_apr21_sensitivi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72551" w14:textId="3E86DE44" w:rsidR="004A2D43" w:rsidRPr="00CD28B7" w:rsidRDefault="004A2D43" w:rsidP="00CD28B7">
      <w:pPr>
        <w:spacing w:line="360" w:lineRule="auto"/>
        <w:rPr>
          <w:rFonts w:ascii="Arial" w:hAnsi="Arial" w:cs="Arial"/>
          <w:b/>
        </w:rPr>
      </w:pPr>
    </w:p>
    <w:p w14:paraId="7EDE44DD" w14:textId="5C064C3F" w:rsidR="00312602" w:rsidRPr="001A035B" w:rsidRDefault="00312602" w:rsidP="001A035B">
      <w:pPr>
        <w:rPr>
          <w:rFonts w:ascii="Arial" w:hAnsi="Arial" w:cs="Arial"/>
          <w:b/>
        </w:rPr>
      </w:pPr>
    </w:p>
    <w:sectPr w:rsidR="00312602" w:rsidRPr="001A035B" w:rsidSect="00B10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zY0MDCxBBKmJko6SsGpxcWZ+XkgBYaWtQAuAUOFLQAAAA=="/>
  </w:docVars>
  <w:rsids>
    <w:rsidRoot w:val="00A65B44"/>
    <w:rsid w:val="00001145"/>
    <w:rsid w:val="00006CFE"/>
    <w:rsid w:val="00040D53"/>
    <w:rsid w:val="00053A25"/>
    <w:rsid w:val="00055470"/>
    <w:rsid w:val="00070682"/>
    <w:rsid w:val="00072462"/>
    <w:rsid w:val="00091F52"/>
    <w:rsid w:val="000921D1"/>
    <w:rsid w:val="000A29EE"/>
    <w:rsid w:val="000A2DD6"/>
    <w:rsid w:val="000B1150"/>
    <w:rsid w:val="000C7442"/>
    <w:rsid w:val="000F7712"/>
    <w:rsid w:val="0010409B"/>
    <w:rsid w:val="00153694"/>
    <w:rsid w:val="00160F33"/>
    <w:rsid w:val="001777C2"/>
    <w:rsid w:val="001A035B"/>
    <w:rsid w:val="001A71F9"/>
    <w:rsid w:val="001E2136"/>
    <w:rsid w:val="001F34B3"/>
    <w:rsid w:val="00283129"/>
    <w:rsid w:val="0029168B"/>
    <w:rsid w:val="002D3964"/>
    <w:rsid w:val="003059D6"/>
    <w:rsid w:val="00312602"/>
    <w:rsid w:val="0037243F"/>
    <w:rsid w:val="003B3F4F"/>
    <w:rsid w:val="00420B65"/>
    <w:rsid w:val="00421304"/>
    <w:rsid w:val="004A2D43"/>
    <w:rsid w:val="004D0953"/>
    <w:rsid w:val="00507A3B"/>
    <w:rsid w:val="00526275"/>
    <w:rsid w:val="005863F6"/>
    <w:rsid w:val="0058647C"/>
    <w:rsid w:val="00587FD6"/>
    <w:rsid w:val="005A44D7"/>
    <w:rsid w:val="005A5023"/>
    <w:rsid w:val="00603024"/>
    <w:rsid w:val="006827B5"/>
    <w:rsid w:val="006B1855"/>
    <w:rsid w:val="006D1560"/>
    <w:rsid w:val="006D527B"/>
    <w:rsid w:val="00714DFD"/>
    <w:rsid w:val="00722B58"/>
    <w:rsid w:val="00726C44"/>
    <w:rsid w:val="007818EE"/>
    <w:rsid w:val="00793061"/>
    <w:rsid w:val="007A5A27"/>
    <w:rsid w:val="007B3F00"/>
    <w:rsid w:val="007C37A5"/>
    <w:rsid w:val="007F63F8"/>
    <w:rsid w:val="00821BBF"/>
    <w:rsid w:val="00822EBA"/>
    <w:rsid w:val="00830E21"/>
    <w:rsid w:val="00844B3B"/>
    <w:rsid w:val="00844E0E"/>
    <w:rsid w:val="00845543"/>
    <w:rsid w:val="008A76A1"/>
    <w:rsid w:val="008F5239"/>
    <w:rsid w:val="008F5719"/>
    <w:rsid w:val="00906B89"/>
    <w:rsid w:val="009D1FB8"/>
    <w:rsid w:val="009E246A"/>
    <w:rsid w:val="009E4707"/>
    <w:rsid w:val="009F1969"/>
    <w:rsid w:val="00A037AB"/>
    <w:rsid w:val="00A22825"/>
    <w:rsid w:val="00A61C72"/>
    <w:rsid w:val="00A65B44"/>
    <w:rsid w:val="00A714B6"/>
    <w:rsid w:val="00A87F47"/>
    <w:rsid w:val="00AD34D2"/>
    <w:rsid w:val="00B025F7"/>
    <w:rsid w:val="00B10C64"/>
    <w:rsid w:val="00B9262C"/>
    <w:rsid w:val="00BA76C0"/>
    <w:rsid w:val="00BC5190"/>
    <w:rsid w:val="00BD1596"/>
    <w:rsid w:val="00BD2085"/>
    <w:rsid w:val="00C072CC"/>
    <w:rsid w:val="00C12225"/>
    <w:rsid w:val="00C5288C"/>
    <w:rsid w:val="00C669AC"/>
    <w:rsid w:val="00C92DEC"/>
    <w:rsid w:val="00CA70B1"/>
    <w:rsid w:val="00CD28B7"/>
    <w:rsid w:val="00CF1829"/>
    <w:rsid w:val="00D20750"/>
    <w:rsid w:val="00DC43B0"/>
    <w:rsid w:val="00E27A01"/>
    <w:rsid w:val="00E60B3A"/>
    <w:rsid w:val="00E8544C"/>
    <w:rsid w:val="00E91DEB"/>
    <w:rsid w:val="00EF1E37"/>
    <w:rsid w:val="00F026A3"/>
    <w:rsid w:val="00F23F2D"/>
    <w:rsid w:val="00F262D0"/>
    <w:rsid w:val="00F40678"/>
    <w:rsid w:val="00F414E7"/>
    <w:rsid w:val="00F51B2B"/>
    <w:rsid w:val="00F56D28"/>
    <w:rsid w:val="00F77722"/>
    <w:rsid w:val="00F959D8"/>
    <w:rsid w:val="00FA1831"/>
    <w:rsid w:val="00FB2E8C"/>
    <w:rsid w:val="00FB603D"/>
    <w:rsid w:val="00FC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454F"/>
  <w15:chartTrackingRefBased/>
  <w15:docId w15:val="{CB35D1D4-C72E-4767-B27F-50E5CE09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21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0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6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68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207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7C2"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0F77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D1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5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auren</dc:creator>
  <cp:keywords/>
  <dc:description/>
  <cp:lastModifiedBy>Rodgers, Lauren</cp:lastModifiedBy>
  <cp:revision>21</cp:revision>
  <dcterms:created xsi:type="dcterms:W3CDTF">2020-07-01T09:03:00Z</dcterms:created>
  <dcterms:modified xsi:type="dcterms:W3CDTF">2021-06-28T18:12:00Z</dcterms:modified>
</cp:coreProperties>
</file>